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9A3CD" w14:textId="7AEF9EB0" w:rsidR="00C251CA" w:rsidRPr="005C25FA" w:rsidRDefault="00432D70" w:rsidP="00033340">
      <w:pPr>
        <w:pStyle w:val="SMHeading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ioinformatic Code</w:t>
      </w:r>
      <w:r w:rsidR="00C251CA">
        <w:rPr>
          <w:rFonts w:ascii="Arial" w:hAnsi="Arial" w:cs="Arial"/>
          <w:sz w:val="20"/>
          <w:szCs w:val="20"/>
        </w:rPr>
        <w:t xml:space="preserve"> S1</w:t>
      </w:r>
      <w:r w:rsidR="005C25FA">
        <w:rPr>
          <w:rFonts w:ascii="Arial" w:hAnsi="Arial" w:cs="Arial"/>
          <w:sz w:val="20"/>
          <w:szCs w:val="20"/>
        </w:rPr>
        <w:t xml:space="preserve"> </w:t>
      </w:r>
      <w:r w:rsidR="00C251CA">
        <w:rPr>
          <w:rFonts w:ascii="Arial" w:hAnsi="Arial" w:cs="Arial"/>
          <w:b w:val="0"/>
          <w:bCs w:val="0"/>
          <w:sz w:val="20"/>
          <w:szCs w:val="20"/>
        </w:rPr>
        <w:t>Bioinformatic code used to analyze</w:t>
      </w:r>
      <w:r w:rsidR="00B05159">
        <w:rPr>
          <w:rFonts w:ascii="Arial" w:hAnsi="Arial" w:cs="Arial"/>
          <w:b w:val="0"/>
          <w:bCs w:val="0"/>
          <w:sz w:val="20"/>
          <w:szCs w:val="20"/>
        </w:rPr>
        <w:t xml:space="preserve"> and plot</w:t>
      </w:r>
      <w:r w:rsidR="00C251CA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 w:rsidR="00553A01">
        <w:rPr>
          <w:rFonts w:ascii="Arial" w:hAnsi="Arial" w:cs="Arial"/>
          <w:b w:val="0"/>
          <w:bCs w:val="0"/>
          <w:sz w:val="20"/>
          <w:szCs w:val="20"/>
        </w:rPr>
        <w:t xml:space="preserve">the nanopore sequencing data. </w:t>
      </w:r>
    </w:p>
    <w:p w14:paraId="34C8FBB0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#####################################################################################</w:t>
      </w:r>
    </w:p>
    <w:p w14:paraId="1D6C5EBD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### on UNIX platform on UNIX platform on UNIX platform on UNIX platform on UNIX platform on UNIX ###</w:t>
      </w:r>
    </w:p>
    <w:p w14:paraId="617B3D4B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#####################################################################################</w:t>
      </w:r>
    </w:p>
    <w:p w14:paraId="4FEB4EC5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</w:p>
    <w:p w14:paraId="1139C452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hange nanopore reads from fastq- to fasta-format using seqkit:</w:t>
      </w:r>
    </w:p>
    <w:p w14:paraId="702D2EB7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[W Shen, S Le, Y Li, F Hu. "SeqKit: a cross-platform and ultrafast toolkit for FASTA/Q file manipulation." PLOS ONE. </w:t>
      </w:r>
      <w:proofErr w:type="gramStart"/>
      <w:r>
        <w:rPr>
          <w:rFonts w:ascii="Arial" w:hAnsi="Arial" w:cs="Arial"/>
          <w:sz w:val="18"/>
          <w:szCs w:val="18"/>
        </w:rPr>
        <w:t>doi:10.1371/journal.pone</w:t>
      </w:r>
      <w:proofErr w:type="gramEnd"/>
      <w:r>
        <w:rPr>
          <w:rFonts w:ascii="Arial" w:hAnsi="Arial" w:cs="Arial"/>
          <w:sz w:val="18"/>
          <w:szCs w:val="18"/>
        </w:rPr>
        <w:t>.0163962.] download and install: https://bioinf.shenwei.me/seqkit/download/</w:t>
      </w:r>
    </w:p>
    <w:p w14:paraId="106613C6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</w:p>
    <w:p w14:paraId="37115EFC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# execute command:</w:t>
      </w:r>
    </w:p>
    <w:p w14:paraId="3075AB09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>seqkit fq2fa &lt;path_to_fastq_</w:t>
      </w:r>
      <w:proofErr w:type="gramStart"/>
      <w:r>
        <w:rPr>
          <w:rFonts w:ascii="Courier" w:hAnsi="Courier" w:cstheme="minorHAnsi"/>
          <w:color w:val="FF0000"/>
          <w:sz w:val="18"/>
          <w:szCs w:val="18"/>
        </w:rPr>
        <w:t>files.fastq</w:t>
      </w:r>
      <w:proofErr w:type="gramEnd"/>
      <w:r>
        <w:rPr>
          <w:rFonts w:ascii="Courier" w:hAnsi="Courier" w:cstheme="minorHAnsi"/>
          <w:color w:val="FF0000"/>
          <w:sz w:val="18"/>
          <w:szCs w:val="18"/>
        </w:rPr>
        <w:t>&gt; -o &lt;path_to_fasta_files.fasta&gt;</w:t>
      </w:r>
    </w:p>
    <w:p w14:paraId="2D2F48AB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0A039E24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lignment of reads in fasta-format with blastn against ref_seq:</w:t>
      </w:r>
    </w:p>
    <w:p w14:paraId="47D692A2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[Christiam </w:t>
      </w:r>
      <w:proofErr w:type="gramStart"/>
      <w:r>
        <w:rPr>
          <w:rFonts w:ascii="Arial" w:hAnsi="Arial" w:cs="Arial"/>
          <w:sz w:val="18"/>
          <w:szCs w:val="18"/>
        </w:rPr>
        <w:t>Camacho  1</w:t>
      </w:r>
      <w:proofErr w:type="gramEnd"/>
      <w:r>
        <w:rPr>
          <w:rFonts w:ascii="Arial" w:hAnsi="Arial" w:cs="Arial"/>
          <w:sz w:val="18"/>
          <w:szCs w:val="18"/>
        </w:rPr>
        <w:t xml:space="preserve"> , George Coulouris, Vahram Avagyan, Ning Ma, Jason Papadopoulos, Kevin Bealer, Thomas L Madden "BLAST+: architecture and applications" BMC Bioinformatics doi: 10.1186/1471-2105-10-421.] download and install: https://ftp.ncbi.nlm.nih.gov/blast/executables/blast+/LATEST/</w:t>
      </w:r>
    </w:p>
    <w:p w14:paraId="0DC43C9A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3C559B10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# execute command:</w:t>
      </w:r>
    </w:p>
    <w:p w14:paraId="3B2A9AB7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>blastn -word_size 11 -reward 2 -penalty -3 -query &lt;path_to_fastq_</w:t>
      </w:r>
      <w:proofErr w:type="gramStart"/>
      <w:r>
        <w:rPr>
          <w:rFonts w:ascii="Courier" w:hAnsi="Courier" w:cstheme="minorHAnsi"/>
          <w:color w:val="FF0000"/>
          <w:sz w:val="18"/>
          <w:szCs w:val="18"/>
        </w:rPr>
        <w:t>files.fasta</w:t>
      </w:r>
      <w:proofErr w:type="gramEnd"/>
      <w:r>
        <w:rPr>
          <w:rFonts w:ascii="Courier" w:hAnsi="Courier" w:cstheme="minorHAnsi"/>
          <w:color w:val="FF0000"/>
          <w:sz w:val="18"/>
          <w:szCs w:val="18"/>
        </w:rPr>
        <w:t>&gt; -db &lt;path_to_blastn_db&gt; -outfmt "7 qacc sacc evalue qstart qend sstart send qlen" -out &lt;path_to_outfile&gt;</w:t>
      </w:r>
    </w:p>
    <w:p w14:paraId="6C7E3984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41717164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# remove lines with non-hits and comments from blastn-output and save to text-file:</w:t>
      </w:r>
    </w:p>
    <w:p w14:paraId="3817EDA8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>grep -v '#' &lt;path_to_outfile&gt; &gt; &lt;path_to_outfile.txt&gt;</w:t>
      </w:r>
    </w:p>
    <w:p w14:paraId="09052831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25E39155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264B1FD4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#####################################################################################</w:t>
      </w:r>
    </w:p>
    <w:p w14:paraId="2B10D977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### in R in R in R in R in R in R in R in R in R in R in R in R in R in R in R in R in R in R in R in R in R ###</w:t>
      </w:r>
    </w:p>
    <w:p w14:paraId="40736EB7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#####################################################################################</w:t>
      </w:r>
    </w:p>
    <w:p w14:paraId="276B3D12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5812A62B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ad values of blastn hit table into R and store as dataframe ‘sample_name’:</w:t>
      </w:r>
    </w:p>
    <w:p w14:paraId="5E7D9629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 xml:space="preserve">sample_name &lt;- </w:t>
      </w:r>
      <w:proofErr w:type="gramStart"/>
      <w:r>
        <w:rPr>
          <w:rFonts w:ascii="Courier" w:hAnsi="Courier" w:cstheme="minorHAnsi"/>
          <w:color w:val="FF0000"/>
          <w:sz w:val="18"/>
          <w:szCs w:val="18"/>
        </w:rPr>
        <w:t>read.table</w:t>
      </w:r>
      <w:proofErr w:type="gramEnd"/>
      <w:r>
        <w:rPr>
          <w:rFonts w:ascii="Courier" w:hAnsi="Courier" w:cstheme="minorHAnsi"/>
          <w:color w:val="FF0000"/>
          <w:sz w:val="18"/>
          <w:szCs w:val="18"/>
        </w:rPr>
        <w:t>("&lt;path_to_outfile.txt&gt;", sep="\t", col.names=c("read_ID", "sub_name", "e_val", "que_beg", "que_end", "sub_beg", "sub_end", "que_length"))</w:t>
      </w:r>
    </w:p>
    <w:p w14:paraId="12F69B3C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19ADF556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duce dataframe for hits with e-value smaller than 0.1:</w:t>
      </w:r>
    </w:p>
    <w:p w14:paraId="41A9A1FC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>sample_name &lt;- sample_</w:t>
      </w:r>
      <w:proofErr w:type="gramStart"/>
      <w:r>
        <w:rPr>
          <w:rFonts w:ascii="Courier" w:hAnsi="Courier" w:cstheme="minorHAnsi"/>
          <w:color w:val="FF0000"/>
          <w:sz w:val="18"/>
          <w:szCs w:val="18"/>
        </w:rPr>
        <w:t>name[</w:t>
      </w:r>
      <w:proofErr w:type="gramEnd"/>
      <w:r>
        <w:rPr>
          <w:rFonts w:ascii="Courier" w:hAnsi="Courier" w:cstheme="minorHAnsi"/>
          <w:color w:val="FF0000"/>
          <w:sz w:val="18"/>
          <w:szCs w:val="18"/>
        </w:rPr>
        <w:t>sample_name$e_val &lt; 0.1, ]</w:t>
      </w:r>
    </w:p>
    <w:p w14:paraId="23B80DCD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66F62F5D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Order dataframe according to the read_ID:</w:t>
      </w:r>
    </w:p>
    <w:p w14:paraId="0D83DDFA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>sample_name &lt;- sample_name[order(sample_name$read_ID)</w:t>
      </w:r>
      <w:proofErr w:type="gramStart"/>
      <w:r>
        <w:rPr>
          <w:rFonts w:ascii="Courier" w:hAnsi="Courier" w:cstheme="minorHAnsi"/>
          <w:color w:val="FF0000"/>
          <w:sz w:val="18"/>
          <w:szCs w:val="18"/>
        </w:rPr>
        <w:t>, ]</w:t>
      </w:r>
      <w:proofErr w:type="gramEnd"/>
    </w:p>
    <w:p w14:paraId="16E77579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48925888" w14:textId="77777777" w:rsidR="00432D70" w:rsidRDefault="00432D70" w:rsidP="00033340">
      <w:pPr>
        <w:contextualSpacing/>
        <w:rPr>
          <w:rFonts w:ascii="Courier" w:hAnsi="Courier" w:cstheme="minorHAnsi"/>
          <w:sz w:val="18"/>
          <w:szCs w:val="18"/>
        </w:rPr>
      </w:pPr>
      <w:r>
        <w:rPr>
          <w:rFonts w:ascii="Courier" w:hAnsi="Courier" w:cstheme="minorHAnsi"/>
          <w:sz w:val="18"/>
          <w:szCs w:val="18"/>
        </w:rPr>
        <w:br w:type="page"/>
      </w:r>
    </w:p>
    <w:p w14:paraId="315B2E60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>Generate column in dataframe with rep_hits:</w:t>
      </w:r>
    </w:p>
    <w:p w14:paraId="120EF1F8" w14:textId="77777777" w:rsidR="00432D70" w:rsidRDefault="00432D70" w:rsidP="00033340">
      <w:pPr>
        <w:contextualSpacing/>
        <w:jc w:val="both"/>
        <w:rPr>
          <w:rFonts w:ascii="Courier" w:hAnsi="Courier" w:cs="Arial"/>
          <w:color w:val="FF0000"/>
          <w:sz w:val="16"/>
          <w:szCs w:val="16"/>
        </w:rPr>
      </w:pPr>
      <w:r>
        <w:rPr>
          <w:rFonts w:ascii="Courier" w:hAnsi="Courier" w:cs="Arial"/>
          <w:color w:val="FF0000"/>
          <w:sz w:val="16"/>
          <w:szCs w:val="16"/>
        </w:rPr>
        <w:t>########################################################################################</w:t>
      </w:r>
    </w:p>
    <w:p w14:paraId="62656972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 define function to generate vector w/ identical read nummber for all hits of same read:</w:t>
      </w:r>
    </w:p>
    <w:p w14:paraId="678B16A6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# USAGE: df$rep_hits &lt;- 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rep.hits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(df)</w:t>
      </w:r>
    </w:p>
    <w:p w14:paraId="5DF0CF25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</w:p>
    <w:p w14:paraId="7A47AD68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proofErr w:type="gramStart"/>
      <w:r>
        <w:rPr>
          <w:rFonts w:ascii="Courier" w:hAnsi="Courier" w:cstheme="minorHAnsi"/>
          <w:color w:val="FF0000"/>
          <w:sz w:val="16"/>
          <w:szCs w:val="16"/>
        </w:rPr>
        <w:t>rep.hits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 xml:space="preserve"> &lt;- function(df) {</w:t>
      </w:r>
    </w:p>
    <w:p w14:paraId="2AD46F5C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x &lt;- 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c(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); n &lt;- tabulate(as.factor(df$read_ID));</w:t>
      </w:r>
    </w:p>
    <w:p w14:paraId="32C0EA93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for (i in 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1:length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(n)) {x &lt;- append(x, rep(i, n[i]))}</w:t>
      </w:r>
    </w:p>
    <w:p w14:paraId="2DF3CE30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</w:p>
    <w:p w14:paraId="7D39D788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return(x)</w:t>
      </w:r>
    </w:p>
    <w:p w14:paraId="2F0E8347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}</w:t>
      </w:r>
    </w:p>
    <w:p w14:paraId="5ACF12D5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6"/>
          <w:szCs w:val="16"/>
        </w:rPr>
        <w:t>#=======================================================================================</w:t>
      </w:r>
    </w:p>
    <w:p w14:paraId="55125FA0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</w:p>
    <w:p w14:paraId="3CEB6CB2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pply </w:t>
      </w:r>
      <w:proofErr w:type="gramStart"/>
      <w:r>
        <w:rPr>
          <w:rFonts w:ascii="Arial" w:hAnsi="Arial" w:cs="Arial"/>
          <w:sz w:val="18"/>
          <w:szCs w:val="18"/>
        </w:rPr>
        <w:t>rep.hits</w:t>
      </w:r>
      <w:proofErr w:type="gramEnd"/>
      <w:r>
        <w:rPr>
          <w:rFonts w:ascii="Arial" w:hAnsi="Arial" w:cs="Arial"/>
          <w:sz w:val="18"/>
          <w:szCs w:val="18"/>
        </w:rPr>
        <w:t>-function on dataframe:</w:t>
      </w:r>
    </w:p>
    <w:p w14:paraId="2EB5ADE6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 xml:space="preserve">sample_name$rep_hits &lt;- </w:t>
      </w:r>
      <w:proofErr w:type="gramStart"/>
      <w:r>
        <w:rPr>
          <w:rFonts w:ascii="Courier" w:hAnsi="Courier" w:cstheme="minorHAnsi"/>
          <w:color w:val="FF0000"/>
          <w:sz w:val="18"/>
          <w:szCs w:val="18"/>
        </w:rPr>
        <w:t>rep.hits</w:t>
      </w:r>
      <w:proofErr w:type="gramEnd"/>
      <w:r>
        <w:rPr>
          <w:rFonts w:ascii="Courier" w:hAnsi="Courier" w:cstheme="minorHAnsi"/>
          <w:color w:val="FF0000"/>
          <w:sz w:val="18"/>
          <w:szCs w:val="18"/>
        </w:rPr>
        <w:t>(sample_name)</w:t>
      </w:r>
    </w:p>
    <w:p w14:paraId="0ADD241A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60BEC13A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1107A85D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Generate column in dataframe with tot_hits:</w:t>
      </w:r>
    </w:p>
    <w:p w14:paraId="6DD2A68A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########################################################################################</w:t>
      </w:r>
    </w:p>
    <w:p w14:paraId="454BE329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 define function to generate vector w/ total hit length for each read:</w:t>
      </w:r>
    </w:p>
    <w:p w14:paraId="0B566C72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# USAGE: df$tot_hits &lt;- 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tot.hits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(df)</w:t>
      </w:r>
    </w:p>
    <w:p w14:paraId="0D8B0F02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</w:p>
    <w:p w14:paraId="2ACB7F0B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proofErr w:type="gramStart"/>
      <w:r>
        <w:rPr>
          <w:rFonts w:ascii="Courier" w:hAnsi="Courier" w:cstheme="minorHAnsi"/>
          <w:color w:val="FF0000"/>
          <w:sz w:val="16"/>
          <w:szCs w:val="16"/>
        </w:rPr>
        <w:t>tot.hits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 xml:space="preserve"> &lt;- function (df) {</w:t>
      </w:r>
    </w:p>
    <w:p w14:paraId="5BD58F21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</w:p>
    <w:p w14:paraId="2AE0BF6E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sum_read &lt;- 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c(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); sum_vect &lt;- c();</w:t>
      </w:r>
    </w:p>
    <w:p w14:paraId="0B1C9BA8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for (i in 1:max(df$rep_hits)) {</w:t>
      </w:r>
    </w:p>
    <w:p w14:paraId="638C3473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                  sum_read &lt;- 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sum(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df[df$rep_hits == i,]$que_end - df[df$rep_hits == i,]$que_beg);</w:t>
      </w:r>
    </w:p>
    <w:p w14:paraId="14C5175E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                  sum_vect &lt;- 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append(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sum_vect, rep(sum_read, tabulate(df$rep_hits)[i]));</w:t>
      </w:r>
    </w:p>
    <w:p w14:paraId="681E20BA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                             }</w:t>
      </w:r>
    </w:p>
    <w:p w14:paraId="66DA6685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return(sum_vect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);</w:t>
      </w:r>
      <w:proofErr w:type="gramEnd"/>
    </w:p>
    <w:p w14:paraId="639BEC2F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                          }</w:t>
      </w:r>
    </w:p>
    <w:p w14:paraId="6FC0A82E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========================================================================================</w:t>
      </w:r>
    </w:p>
    <w:p w14:paraId="4D00D622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3423C612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pply </w:t>
      </w:r>
      <w:proofErr w:type="gramStart"/>
      <w:r>
        <w:rPr>
          <w:rFonts w:ascii="Arial" w:hAnsi="Arial" w:cs="Arial"/>
          <w:sz w:val="18"/>
          <w:szCs w:val="18"/>
        </w:rPr>
        <w:t>tot.hits</w:t>
      </w:r>
      <w:proofErr w:type="gramEnd"/>
      <w:r>
        <w:rPr>
          <w:rFonts w:ascii="Arial" w:hAnsi="Arial" w:cs="Arial"/>
          <w:sz w:val="18"/>
          <w:szCs w:val="18"/>
        </w:rPr>
        <w:t>-function on dataframe:</w:t>
      </w:r>
    </w:p>
    <w:p w14:paraId="5B7273B5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 xml:space="preserve">sample_name$tot_hits &lt;- </w:t>
      </w:r>
      <w:proofErr w:type="gramStart"/>
      <w:r>
        <w:rPr>
          <w:rFonts w:ascii="Courier" w:hAnsi="Courier" w:cstheme="minorHAnsi"/>
          <w:color w:val="FF0000"/>
          <w:sz w:val="18"/>
          <w:szCs w:val="18"/>
        </w:rPr>
        <w:t>tot.hits</w:t>
      </w:r>
      <w:proofErr w:type="gramEnd"/>
      <w:r>
        <w:rPr>
          <w:rFonts w:ascii="Courier" w:hAnsi="Courier" w:cstheme="minorHAnsi"/>
          <w:color w:val="FF0000"/>
          <w:sz w:val="18"/>
          <w:szCs w:val="18"/>
        </w:rPr>
        <w:t>(sample_name)</w:t>
      </w:r>
    </w:p>
    <w:p w14:paraId="50CDD86B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03F46FC5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duce dataframe for tot_hits larger than 3000nt:</w:t>
      </w:r>
    </w:p>
    <w:p w14:paraId="53708573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>sample_name &lt;- sample_</w:t>
      </w:r>
      <w:proofErr w:type="gramStart"/>
      <w:r>
        <w:rPr>
          <w:rFonts w:ascii="Courier" w:hAnsi="Courier" w:cstheme="minorHAnsi"/>
          <w:color w:val="FF0000"/>
          <w:sz w:val="18"/>
          <w:szCs w:val="18"/>
        </w:rPr>
        <w:t>name[</w:t>
      </w:r>
      <w:proofErr w:type="gramEnd"/>
      <w:r>
        <w:rPr>
          <w:rFonts w:ascii="Courier" w:hAnsi="Courier" w:cstheme="minorHAnsi"/>
          <w:color w:val="FF0000"/>
          <w:sz w:val="18"/>
          <w:szCs w:val="18"/>
        </w:rPr>
        <w:t>sample_name$tot_hits &gt; 3000, ]</w:t>
      </w:r>
    </w:p>
    <w:p w14:paraId="1EBC5F0D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3B973A22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Generate NEW rep_hits column in dataframe:</w:t>
      </w:r>
    </w:p>
    <w:p w14:paraId="339DFDF9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 xml:space="preserve">sample_name$rep_hits &lt;- </w:t>
      </w:r>
      <w:proofErr w:type="gramStart"/>
      <w:r>
        <w:rPr>
          <w:rFonts w:ascii="Courier" w:hAnsi="Courier" w:cstheme="minorHAnsi"/>
          <w:color w:val="FF0000"/>
          <w:sz w:val="18"/>
          <w:szCs w:val="18"/>
        </w:rPr>
        <w:t>rep.hits</w:t>
      </w:r>
      <w:proofErr w:type="gramEnd"/>
      <w:r>
        <w:rPr>
          <w:rFonts w:ascii="Courier" w:hAnsi="Courier" w:cstheme="minorHAnsi"/>
          <w:color w:val="FF0000"/>
          <w:sz w:val="18"/>
          <w:szCs w:val="18"/>
        </w:rPr>
        <w:t>(sample_name)</w:t>
      </w:r>
    </w:p>
    <w:p w14:paraId="4F250835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5AB8AF6C" w14:textId="77777777" w:rsidR="00432D70" w:rsidRDefault="00432D70" w:rsidP="00033340">
      <w:pPr>
        <w:contextualSpacing/>
        <w:rPr>
          <w:rFonts w:ascii="Courier" w:hAnsi="Courier" w:cstheme="minorHAnsi"/>
          <w:sz w:val="18"/>
          <w:szCs w:val="18"/>
        </w:rPr>
      </w:pPr>
      <w:r>
        <w:rPr>
          <w:rFonts w:ascii="Courier" w:hAnsi="Courier" w:cstheme="minorHAnsi"/>
          <w:sz w:val="18"/>
          <w:szCs w:val="18"/>
        </w:rPr>
        <w:br w:type="page"/>
      </w:r>
    </w:p>
    <w:p w14:paraId="7A2E97B9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>Define functions to draw dotplots:</w:t>
      </w:r>
    </w:p>
    <w:p w14:paraId="687F9E13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########################################################################################</w:t>
      </w:r>
    </w:p>
    <w:p w14:paraId="02E02123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 define function to draw one dotplot of "wtAAV" blast hits from one nanopore read:</w:t>
      </w:r>
    </w:p>
    <w:p w14:paraId="6B63F435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# USAGE: 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dot.wt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(df)</w:t>
      </w:r>
    </w:p>
    <w:p w14:paraId="749C93CF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</w:p>
    <w:p w14:paraId="35DF5506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proofErr w:type="gramStart"/>
      <w:r>
        <w:rPr>
          <w:rFonts w:ascii="Courier" w:hAnsi="Courier" w:cstheme="minorHAnsi"/>
          <w:color w:val="FF0000"/>
          <w:sz w:val="16"/>
          <w:szCs w:val="16"/>
        </w:rPr>
        <w:t>dot.wt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 xml:space="preserve"> &lt;- function (df) {</w:t>
      </w:r>
    </w:p>
    <w:p w14:paraId="53CDA583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</w:p>
    <w:p w14:paraId="135386BB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proofErr w:type="gramStart"/>
      <w:r>
        <w:rPr>
          <w:rFonts w:ascii="Courier" w:hAnsi="Courier" w:cstheme="minorHAnsi"/>
          <w:color w:val="FF0000"/>
          <w:sz w:val="16"/>
          <w:szCs w:val="16"/>
        </w:rPr>
        <w:t>plot(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NULL, xlim=c(0, df$que_length[1]), ylim=c(0, 4700), xlab="Query", ylab="Subject", main=df$read_ID[1]);</w:t>
      </w:r>
    </w:p>
    <w:p w14:paraId="06647C3E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 draw annotation on dt plot:</w:t>
      </w:r>
    </w:p>
    <w:p w14:paraId="57FF14DD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proofErr w:type="gramStart"/>
      <w:r>
        <w:rPr>
          <w:rFonts w:ascii="Courier" w:hAnsi="Courier" w:cstheme="minorHAnsi"/>
          <w:color w:val="FF0000"/>
          <w:sz w:val="16"/>
          <w:szCs w:val="16"/>
        </w:rPr>
        <w:t>abline(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h=329, col="blue"); abline(h=2194, lty=2, col="blue"); abline(h=2211,col="blue"); abline(h=4337, lty=2, col="blue");</w:t>
      </w:r>
    </w:p>
    <w:p w14:paraId="6FD040EB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proofErr w:type="gramStart"/>
      <w:r>
        <w:rPr>
          <w:rFonts w:ascii="Courier" w:hAnsi="Courier" w:cstheme="minorHAnsi"/>
          <w:color w:val="FF0000"/>
          <w:sz w:val="16"/>
          <w:szCs w:val="16"/>
        </w:rPr>
        <w:t>text(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1,1261,"rep", cex=0.5, col="blue"); text(1,3274,"cap", cex=0.5,col="blue")</w:t>
      </w:r>
    </w:p>
    <w:p w14:paraId="23576106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proofErr w:type="gramStart"/>
      <w:r>
        <w:rPr>
          <w:rFonts w:ascii="Courier" w:hAnsi="Courier" w:cstheme="minorHAnsi"/>
          <w:color w:val="FF0000"/>
          <w:sz w:val="16"/>
          <w:szCs w:val="16"/>
        </w:rPr>
        <w:t>abline(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h=0, lwd=0.5); abline(h=150, lty=2, lwd=0.5); abline(h=4550, lty=2, lwd=0.5); abline(h=4700, lwd=0.5);</w:t>
      </w:r>
    </w:p>
    <w:p w14:paraId="6A31DB26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proofErr w:type="gramStart"/>
      <w:r>
        <w:rPr>
          <w:rFonts w:ascii="Courier" w:hAnsi="Courier" w:cstheme="minorHAnsi"/>
          <w:color w:val="FF0000"/>
          <w:sz w:val="16"/>
          <w:szCs w:val="16"/>
        </w:rPr>
        <w:t>text(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1,50,"ITR", cex=0.5); text(1,4600,"ITR", cex=0.5)</w:t>
      </w:r>
    </w:p>
    <w:p w14:paraId="15B134F2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</w:p>
    <w:p w14:paraId="4A48F038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 draw individual hits:</w:t>
      </w:r>
    </w:p>
    <w:p w14:paraId="6B34790C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for (i in 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1:length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(df$read_ID)) {</w:t>
      </w:r>
    </w:p>
    <w:p w14:paraId="57149FFE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segments(df$que_beg[i], df$sub_beg[i], df$que_end[i], df$sub_end[i], col="darkgrey", lwd=3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);</w:t>
      </w:r>
      <w:proofErr w:type="gramEnd"/>
    </w:p>
    <w:p w14:paraId="4D4ABCFF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                                }</w:t>
      </w:r>
    </w:p>
    <w:p w14:paraId="474167CA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                           } </w:t>
      </w:r>
    </w:p>
    <w:p w14:paraId="33379277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========================================================================================</w:t>
      </w:r>
    </w:p>
    <w:p w14:paraId="75FAB026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</w:p>
    <w:p w14:paraId="2D44A89A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########################################################################################</w:t>
      </w:r>
    </w:p>
    <w:p w14:paraId="3E04ED18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 define function to draw dotplots blast hits on all nanopore reads from one sample:</w:t>
      </w:r>
    </w:p>
    <w:p w14:paraId="5E0880B1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# USAGE: 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dot.all(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df, dot.wt)</w:t>
      </w:r>
    </w:p>
    <w:p w14:paraId="073DF161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</w:p>
    <w:p w14:paraId="6E61B901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dot.all &lt;- function (df, func) {</w:t>
      </w:r>
    </w:p>
    <w:p w14:paraId="36033FFE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</w:p>
    <w:p w14:paraId="35BACB04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for (j in 1:max(df$rep_hits)) {</w:t>
      </w:r>
    </w:p>
    <w:p w14:paraId="5A0B26D4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                  temp_df &lt;- 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df[</w:t>
      </w:r>
      <w:proofErr w:type="gramEnd"/>
      <w:r>
        <w:rPr>
          <w:rFonts w:ascii="Courier" w:hAnsi="Courier" w:cstheme="minorHAnsi"/>
          <w:color w:val="FF0000"/>
          <w:sz w:val="16"/>
          <w:szCs w:val="16"/>
        </w:rPr>
        <w:t>df$rep_hits == j,];</w:t>
      </w:r>
    </w:p>
    <w:p w14:paraId="78DD6CB4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                  func(temp_df</w:t>
      </w:r>
      <w:proofErr w:type="gramStart"/>
      <w:r>
        <w:rPr>
          <w:rFonts w:ascii="Courier" w:hAnsi="Courier" w:cstheme="minorHAnsi"/>
          <w:color w:val="FF0000"/>
          <w:sz w:val="16"/>
          <w:szCs w:val="16"/>
        </w:rPr>
        <w:t>);</w:t>
      </w:r>
      <w:proofErr w:type="gramEnd"/>
    </w:p>
    <w:p w14:paraId="61A01F7D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                                }</w:t>
      </w:r>
    </w:p>
    <w:p w14:paraId="56E4E00A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 xml:space="preserve">                               }</w:t>
      </w:r>
    </w:p>
    <w:p w14:paraId="2573D379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6"/>
          <w:szCs w:val="16"/>
        </w:rPr>
      </w:pPr>
      <w:r>
        <w:rPr>
          <w:rFonts w:ascii="Courier" w:hAnsi="Courier" w:cstheme="minorHAnsi"/>
          <w:color w:val="FF0000"/>
          <w:sz w:val="16"/>
          <w:szCs w:val="16"/>
        </w:rPr>
        <w:t>#========================================================================================</w:t>
      </w:r>
    </w:p>
    <w:p w14:paraId="67849BC0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655809F0" w14:textId="77777777" w:rsidR="00432D70" w:rsidRDefault="00432D70" w:rsidP="00033340">
      <w:pPr>
        <w:contextualSpacing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Generation of dotplots from all nanopore reads redirected into a pdf-file:</w:t>
      </w:r>
    </w:p>
    <w:p w14:paraId="7D821952" w14:textId="77777777" w:rsidR="00432D70" w:rsidRDefault="00432D70" w:rsidP="00033340">
      <w:pPr>
        <w:contextualSpacing/>
        <w:jc w:val="both"/>
        <w:rPr>
          <w:rFonts w:ascii="Courier" w:hAnsi="Courier" w:cstheme="minorHAnsi"/>
          <w:sz w:val="18"/>
          <w:szCs w:val="18"/>
        </w:rPr>
      </w:pPr>
    </w:p>
    <w:p w14:paraId="03125687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>pdf("&lt;path_to_output.pdf&gt;", paper="a4", width=7.3, height=10.7)</w:t>
      </w:r>
    </w:p>
    <w:p w14:paraId="718E36B5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r>
        <w:rPr>
          <w:rFonts w:ascii="Courier" w:hAnsi="Courier" w:cstheme="minorHAnsi"/>
          <w:color w:val="FF0000"/>
          <w:sz w:val="18"/>
          <w:szCs w:val="18"/>
        </w:rPr>
        <w:t>par(mfrow=</w:t>
      </w:r>
      <w:proofErr w:type="gramStart"/>
      <w:r>
        <w:rPr>
          <w:rFonts w:ascii="Courier" w:hAnsi="Courier" w:cstheme="minorHAnsi"/>
          <w:color w:val="FF0000"/>
          <w:sz w:val="18"/>
          <w:szCs w:val="18"/>
        </w:rPr>
        <w:t>c(</w:t>
      </w:r>
      <w:proofErr w:type="gramEnd"/>
      <w:r>
        <w:rPr>
          <w:rFonts w:ascii="Courier" w:hAnsi="Courier" w:cstheme="minorHAnsi"/>
          <w:color w:val="FF0000"/>
          <w:sz w:val="18"/>
          <w:szCs w:val="18"/>
        </w:rPr>
        <w:t>4,2))</w:t>
      </w:r>
    </w:p>
    <w:p w14:paraId="77D5AA66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proofErr w:type="gramStart"/>
      <w:r>
        <w:rPr>
          <w:rFonts w:ascii="Courier" w:hAnsi="Courier" w:cstheme="minorHAnsi"/>
          <w:color w:val="FF0000"/>
          <w:sz w:val="18"/>
          <w:szCs w:val="18"/>
        </w:rPr>
        <w:t>dot.all(</w:t>
      </w:r>
      <w:proofErr w:type="gramEnd"/>
      <w:r>
        <w:rPr>
          <w:rFonts w:ascii="Courier" w:hAnsi="Courier" w:cstheme="minorHAnsi"/>
          <w:color w:val="FF0000"/>
          <w:sz w:val="18"/>
          <w:szCs w:val="18"/>
        </w:rPr>
        <w:t>sample_name, dot.wt)</w:t>
      </w:r>
    </w:p>
    <w:p w14:paraId="5AF70A82" w14:textId="77777777" w:rsidR="00432D70" w:rsidRDefault="00432D70" w:rsidP="00033340">
      <w:pPr>
        <w:contextualSpacing/>
        <w:rPr>
          <w:rFonts w:ascii="Courier" w:hAnsi="Courier" w:cstheme="minorHAnsi"/>
          <w:color w:val="FF0000"/>
          <w:sz w:val="18"/>
          <w:szCs w:val="18"/>
        </w:rPr>
      </w:pPr>
      <w:proofErr w:type="gramStart"/>
      <w:r>
        <w:rPr>
          <w:rFonts w:ascii="Courier" w:hAnsi="Courier" w:cstheme="minorHAnsi"/>
          <w:color w:val="FF0000"/>
          <w:sz w:val="18"/>
          <w:szCs w:val="18"/>
        </w:rPr>
        <w:t>dev.off(</w:t>
      </w:r>
      <w:proofErr w:type="gramEnd"/>
      <w:r>
        <w:rPr>
          <w:rFonts w:ascii="Courier" w:hAnsi="Courier" w:cstheme="minorHAnsi"/>
          <w:color w:val="FF0000"/>
          <w:sz w:val="18"/>
          <w:szCs w:val="18"/>
        </w:rPr>
        <w:t>)</w:t>
      </w:r>
    </w:p>
    <w:p w14:paraId="087236AF" w14:textId="77777777" w:rsidR="00270945" w:rsidRPr="000D650D" w:rsidRDefault="00270945" w:rsidP="00033340">
      <w:pPr>
        <w:contextualSpacing/>
        <w:rPr>
          <w:rFonts w:ascii="Arial" w:hAnsi="Arial" w:cs="Arial"/>
          <w:sz w:val="20"/>
          <w:szCs w:val="20"/>
        </w:rPr>
      </w:pPr>
    </w:p>
    <w:sectPr w:rsidR="00270945" w:rsidRPr="000D650D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34AEB" w14:textId="77777777" w:rsidR="00482EF9" w:rsidRDefault="00482EF9">
      <w:pPr>
        <w:spacing w:after="0"/>
      </w:pPr>
      <w:r>
        <w:separator/>
      </w:r>
    </w:p>
  </w:endnote>
  <w:endnote w:type="continuationSeparator" w:id="0">
    <w:p w14:paraId="076756BE" w14:textId="77777777" w:rsidR="00482EF9" w:rsidRDefault="00482EF9">
      <w:pPr>
        <w:spacing w:after="0"/>
      </w:pPr>
      <w:r>
        <w:continuationSeparator/>
      </w:r>
    </w:p>
  </w:endnote>
  <w:endnote w:type="continuationNotice" w:id="1">
    <w:p w14:paraId="5B4E95E2" w14:textId="77777777" w:rsidR="00482EF9" w:rsidRDefault="00482EF9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04397D9C" w:rsidR="00B6599D" w:rsidRDefault="00B6599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5346F214" w14:textId="77777777" w:rsidR="00B6599D" w:rsidRDefault="00B6599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412CD" w14:textId="77777777" w:rsidR="00482EF9" w:rsidRDefault="00482EF9">
      <w:pPr>
        <w:spacing w:after="0"/>
      </w:pPr>
      <w:r>
        <w:separator/>
      </w:r>
    </w:p>
  </w:footnote>
  <w:footnote w:type="continuationSeparator" w:id="0">
    <w:p w14:paraId="5253139F" w14:textId="77777777" w:rsidR="00482EF9" w:rsidRDefault="00482EF9">
      <w:pPr>
        <w:spacing w:after="0"/>
      </w:pPr>
      <w:r>
        <w:continuationSeparator/>
      </w:r>
    </w:p>
  </w:footnote>
  <w:footnote w:type="continuationNotice" w:id="1">
    <w:p w14:paraId="0EDB8451" w14:textId="77777777" w:rsidR="00482EF9" w:rsidRDefault="00482EF9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B6599D" w:rsidRDefault="00B6599D">
    <w:pPr>
      <w:jc w:val="right"/>
      <w:rPr>
        <w:sz w:val="20"/>
        <w:szCs w:val="20"/>
      </w:rPr>
    </w:pPr>
  </w:p>
  <w:p w14:paraId="186F9857" w14:textId="77777777" w:rsidR="00B6599D" w:rsidRDefault="00B659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016F0"/>
    <w:rsid w:val="000132B5"/>
    <w:rsid w:val="00014F84"/>
    <w:rsid w:val="00016A0A"/>
    <w:rsid w:val="00026A8C"/>
    <w:rsid w:val="0002739D"/>
    <w:rsid w:val="00033340"/>
    <w:rsid w:val="00034249"/>
    <w:rsid w:val="00034619"/>
    <w:rsid w:val="00034ADB"/>
    <w:rsid w:val="000440D7"/>
    <w:rsid w:val="000448EE"/>
    <w:rsid w:val="00053142"/>
    <w:rsid w:val="0005363A"/>
    <w:rsid w:val="00053A0E"/>
    <w:rsid w:val="00053B50"/>
    <w:rsid w:val="00061A5B"/>
    <w:rsid w:val="00061A67"/>
    <w:rsid w:val="0006362A"/>
    <w:rsid w:val="000652BF"/>
    <w:rsid w:val="0006643C"/>
    <w:rsid w:val="00076235"/>
    <w:rsid w:val="0007717B"/>
    <w:rsid w:val="0008377F"/>
    <w:rsid w:val="00090607"/>
    <w:rsid w:val="00091A4B"/>
    <w:rsid w:val="00093413"/>
    <w:rsid w:val="00095BB0"/>
    <w:rsid w:val="00095E80"/>
    <w:rsid w:val="0009762E"/>
    <w:rsid w:val="000979DF"/>
    <w:rsid w:val="000A2435"/>
    <w:rsid w:val="000A40D3"/>
    <w:rsid w:val="000B0B62"/>
    <w:rsid w:val="000B1E2A"/>
    <w:rsid w:val="000B43B5"/>
    <w:rsid w:val="000B58D6"/>
    <w:rsid w:val="000C29B5"/>
    <w:rsid w:val="000C3044"/>
    <w:rsid w:val="000C30ED"/>
    <w:rsid w:val="000C6077"/>
    <w:rsid w:val="000D1538"/>
    <w:rsid w:val="000D22AC"/>
    <w:rsid w:val="000D4EF7"/>
    <w:rsid w:val="000D650D"/>
    <w:rsid w:val="000D6CFA"/>
    <w:rsid w:val="000E1E99"/>
    <w:rsid w:val="000E28AC"/>
    <w:rsid w:val="00100344"/>
    <w:rsid w:val="00100BBB"/>
    <w:rsid w:val="00100FD2"/>
    <w:rsid w:val="00102739"/>
    <w:rsid w:val="00106DCB"/>
    <w:rsid w:val="001156CB"/>
    <w:rsid w:val="00115F93"/>
    <w:rsid w:val="00116DE4"/>
    <w:rsid w:val="00117CD3"/>
    <w:rsid w:val="0012235B"/>
    <w:rsid w:val="001253D7"/>
    <w:rsid w:val="00140FEA"/>
    <w:rsid w:val="0014532D"/>
    <w:rsid w:val="00147032"/>
    <w:rsid w:val="001555C7"/>
    <w:rsid w:val="00160F87"/>
    <w:rsid w:val="00163D50"/>
    <w:rsid w:val="001642B5"/>
    <w:rsid w:val="0016626A"/>
    <w:rsid w:val="00166388"/>
    <w:rsid w:val="0017025C"/>
    <w:rsid w:val="00171E79"/>
    <w:rsid w:val="00173133"/>
    <w:rsid w:val="0017599D"/>
    <w:rsid w:val="0018081B"/>
    <w:rsid w:val="00184FD7"/>
    <w:rsid w:val="001956A6"/>
    <w:rsid w:val="00196EA5"/>
    <w:rsid w:val="00197370"/>
    <w:rsid w:val="001A1AA7"/>
    <w:rsid w:val="001B0E6C"/>
    <w:rsid w:val="001C150F"/>
    <w:rsid w:val="001C45E2"/>
    <w:rsid w:val="001D2911"/>
    <w:rsid w:val="001D2C95"/>
    <w:rsid w:val="001D3527"/>
    <w:rsid w:val="001E608E"/>
    <w:rsid w:val="001F067C"/>
    <w:rsid w:val="001F3B5D"/>
    <w:rsid w:val="001F43B8"/>
    <w:rsid w:val="001F51F8"/>
    <w:rsid w:val="00200E8E"/>
    <w:rsid w:val="002054E2"/>
    <w:rsid w:val="00205508"/>
    <w:rsid w:val="00205E3F"/>
    <w:rsid w:val="00212A0D"/>
    <w:rsid w:val="0021348C"/>
    <w:rsid w:val="0021700D"/>
    <w:rsid w:val="00227A20"/>
    <w:rsid w:val="00230E78"/>
    <w:rsid w:val="00234368"/>
    <w:rsid w:val="00241064"/>
    <w:rsid w:val="002418ED"/>
    <w:rsid w:val="00250E26"/>
    <w:rsid w:val="00252283"/>
    <w:rsid w:val="00256D01"/>
    <w:rsid w:val="00270945"/>
    <w:rsid w:val="00272C12"/>
    <w:rsid w:val="00273745"/>
    <w:rsid w:val="00273B64"/>
    <w:rsid w:val="00281A40"/>
    <w:rsid w:val="00283BA4"/>
    <w:rsid w:val="0029476F"/>
    <w:rsid w:val="002A0009"/>
    <w:rsid w:val="002A7053"/>
    <w:rsid w:val="002B2848"/>
    <w:rsid w:val="002B4A1B"/>
    <w:rsid w:val="002B51EA"/>
    <w:rsid w:val="002C0B75"/>
    <w:rsid w:val="002C1E98"/>
    <w:rsid w:val="002C3E99"/>
    <w:rsid w:val="002C621B"/>
    <w:rsid w:val="002D6AC0"/>
    <w:rsid w:val="002E05BD"/>
    <w:rsid w:val="002E0CB9"/>
    <w:rsid w:val="002E0CC4"/>
    <w:rsid w:val="002E11B9"/>
    <w:rsid w:val="002E204F"/>
    <w:rsid w:val="002E3C00"/>
    <w:rsid w:val="0030268E"/>
    <w:rsid w:val="00304FF1"/>
    <w:rsid w:val="003050B4"/>
    <w:rsid w:val="0031307D"/>
    <w:rsid w:val="00322224"/>
    <w:rsid w:val="003234E7"/>
    <w:rsid w:val="00326DD4"/>
    <w:rsid w:val="0032711B"/>
    <w:rsid w:val="00327389"/>
    <w:rsid w:val="00330211"/>
    <w:rsid w:val="00330E6E"/>
    <w:rsid w:val="00333F4D"/>
    <w:rsid w:val="00334912"/>
    <w:rsid w:val="00344E44"/>
    <w:rsid w:val="0034501C"/>
    <w:rsid w:val="003513A3"/>
    <w:rsid w:val="0035176A"/>
    <w:rsid w:val="003521AF"/>
    <w:rsid w:val="00353DED"/>
    <w:rsid w:val="00355B47"/>
    <w:rsid w:val="003577F8"/>
    <w:rsid w:val="00360B25"/>
    <w:rsid w:val="00363E88"/>
    <w:rsid w:val="00364161"/>
    <w:rsid w:val="00364294"/>
    <w:rsid w:val="003729C1"/>
    <w:rsid w:val="00376CFF"/>
    <w:rsid w:val="00377BE2"/>
    <w:rsid w:val="0038078B"/>
    <w:rsid w:val="003830A5"/>
    <w:rsid w:val="00385F55"/>
    <w:rsid w:val="00386E04"/>
    <w:rsid w:val="003870F9"/>
    <w:rsid w:val="00390608"/>
    <w:rsid w:val="003937B6"/>
    <w:rsid w:val="00397383"/>
    <w:rsid w:val="003A65F2"/>
    <w:rsid w:val="003A6F7E"/>
    <w:rsid w:val="003A7DAD"/>
    <w:rsid w:val="003B2916"/>
    <w:rsid w:val="003B3B92"/>
    <w:rsid w:val="003B404E"/>
    <w:rsid w:val="003B5C21"/>
    <w:rsid w:val="003C18C3"/>
    <w:rsid w:val="003C5891"/>
    <w:rsid w:val="003C6399"/>
    <w:rsid w:val="003D048B"/>
    <w:rsid w:val="003D42A9"/>
    <w:rsid w:val="003E15E3"/>
    <w:rsid w:val="003E2916"/>
    <w:rsid w:val="004004BC"/>
    <w:rsid w:val="00402D07"/>
    <w:rsid w:val="00402FC2"/>
    <w:rsid w:val="00407357"/>
    <w:rsid w:val="00407EE7"/>
    <w:rsid w:val="00410EBF"/>
    <w:rsid w:val="00417510"/>
    <w:rsid w:val="00422B76"/>
    <w:rsid w:val="00425791"/>
    <w:rsid w:val="004268B9"/>
    <w:rsid w:val="0042710B"/>
    <w:rsid w:val="004329AB"/>
    <w:rsid w:val="00432D70"/>
    <w:rsid w:val="00435A0C"/>
    <w:rsid w:val="00436DE9"/>
    <w:rsid w:val="004401D5"/>
    <w:rsid w:val="00442219"/>
    <w:rsid w:val="00445956"/>
    <w:rsid w:val="0045088D"/>
    <w:rsid w:val="00462E9F"/>
    <w:rsid w:val="00463CB1"/>
    <w:rsid w:val="00467BFC"/>
    <w:rsid w:val="00474D11"/>
    <w:rsid w:val="00476382"/>
    <w:rsid w:val="004768C8"/>
    <w:rsid w:val="00482EF9"/>
    <w:rsid w:val="00483D1D"/>
    <w:rsid w:val="004947D0"/>
    <w:rsid w:val="004973D7"/>
    <w:rsid w:val="004A057E"/>
    <w:rsid w:val="004B135C"/>
    <w:rsid w:val="004B2653"/>
    <w:rsid w:val="004B2913"/>
    <w:rsid w:val="004B720C"/>
    <w:rsid w:val="004C645E"/>
    <w:rsid w:val="004D1A77"/>
    <w:rsid w:val="004D3ADE"/>
    <w:rsid w:val="004D795A"/>
    <w:rsid w:val="004E5C13"/>
    <w:rsid w:val="004E628F"/>
    <w:rsid w:val="004F46EA"/>
    <w:rsid w:val="004F48AA"/>
    <w:rsid w:val="00503DBE"/>
    <w:rsid w:val="00504AE8"/>
    <w:rsid w:val="00505B60"/>
    <w:rsid w:val="0050662E"/>
    <w:rsid w:val="00514590"/>
    <w:rsid w:val="0051595C"/>
    <w:rsid w:val="00517A9C"/>
    <w:rsid w:val="00517B5D"/>
    <w:rsid w:val="00520BDA"/>
    <w:rsid w:val="00521906"/>
    <w:rsid w:val="00530357"/>
    <w:rsid w:val="00530971"/>
    <w:rsid w:val="0053322A"/>
    <w:rsid w:val="005411F7"/>
    <w:rsid w:val="00541444"/>
    <w:rsid w:val="00544727"/>
    <w:rsid w:val="00546CC1"/>
    <w:rsid w:val="00553A01"/>
    <w:rsid w:val="00561503"/>
    <w:rsid w:val="005624AA"/>
    <w:rsid w:val="00563575"/>
    <w:rsid w:val="005675E0"/>
    <w:rsid w:val="00567C2D"/>
    <w:rsid w:val="0057037C"/>
    <w:rsid w:val="00584992"/>
    <w:rsid w:val="00593BC1"/>
    <w:rsid w:val="00596AAE"/>
    <w:rsid w:val="005A380D"/>
    <w:rsid w:val="005A7742"/>
    <w:rsid w:val="005A78D5"/>
    <w:rsid w:val="005B5788"/>
    <w:rsid w:val="005B5B5E"/>
    <w:rsid w:val="005B76B9"/>
    <w:rsid w:val="005B7D67"/>
    <w:rsid w:val="005C0E74"/>
    <w:rsid w:val="005C25FA"/>
    <w:rsid w:val="005C2734"/>
    <w:rsid w:val="005C5938"/>
    <w:rsid w:val="005C7026"/>
    <w:rsid w:val="005C7DD7"/>
    <w:rsid w:val="005D05A5"/>
    <w:rsid w:val="005D0F1E"/>
    <w:rsid w:val="005D6F51"/>
    <w:rsid w:val="005D7E98"/>
    <w:rsid w:val="005E3777"/>
    <w:rsid w:val="005E4384"/>
    <w:rsid w:val="005F3ADC"/>
    <w:rsid w:val="005F3C48"/>
    <w:rsid w:val="005F3FFB"/>
    <w:rsid w:val="005F546A"/>
    <w:rsid w:val="005F6421"/>
    <w:rsid w:val="005F75F2"/>
    <w:rsid w:val="00600BCD"/>
    <w:rsid w:val="00601B34"/>
    <w:rsid w:val="00604535"/>
    <w:rsid w:val="006051BB"/>
    <w:rsid w:val="00612FFD"/>
    <w:rsid w:val="00616481"/>
    <w:rsid w:val="00623869"/>
    <w:rsid w:val="00625E44"/>
    <w:rsid w:val="00627CBE"/>
    <w:rsid w:val="006302D3"/>
    <w:rsid w:val="00633644"/>
    <w:rsid w:val="006379E2"/>
    <w:rsid w:val="0064022E"/>
    <w:rsid w:val="006412F0"/>
    <w:rsid w:val="006422A9"/>
    <w:rsid w:val="0065552B"/>
    <w:rsid w:val="00665D3E"/>
    <w:rsid w:val="00667E27"/>
    <w:rsid w:val="00670A30"/>
    <w:rsid w:val="00674235"/>
    <w:rsid w:val="00675690"/>
    <w:rsid w:val="00675CC3"/>
    <w:rsid w:val="006762FD"/>
    <w:rsid w:val="0069231C"/>
    <w:rsid w:val="006A1C0F"/>
    <w:rsid w:val="006A2935"/>
    <w:rsid w:val="006A6A4E"/>
    <w:rsid w:val="006B4276"/>
    <w:rsid w:val="006B676B"/>
    <w:rsid w:val="006B79D3"/>
    <w:rsid w:val="006C4586"/>
    <w:rsid w:val="006C653F"/>
    <w:rsid w:val="006D2D09"/>
    <w:rsid w:val="006D3819"/>
    <w:rsid w:val="006E0A2E"/>
    <w:rsid w:val="006E505B"/>
    <w:rsid w:val="006E56D0"/>
    <w:rsid w:val="006E6C39"/>
    <w:rsid w:val="006F12D9"/>
    <w:rsid w:val="006F2367"/>
    <w:rsid w:val="00702AC1"/>
    <w:rsid w:val="00702CBB"/>
    <w:rsid w:val="007047A6"/>
    <w:rsid w:val="007105B7"/>
    <w:rsid w:val="007172CC"/>
    <w:rsid w:val="0072202D"/>
    <w:rsid w:val="00724B71"/>
    <w:rsid w:val="0072606C"/>
    <w:rsid w:val="00733836"/>
    <w:rsid w:val="007341B3"/>
    <w:rsid w:val="00746957"/>
    <w:rsid w:val="007477C0"/>
    <w:rsid w:val="00750BE5"/>
    <w:rsid w:val="007535C2"/>
    <w:rsid w:val="00756EF2"/>
    <w:rsid w:val="00760640"/>
    <w:rsid w:val="00760647"/>
    <w:rsid w:val="007879BA"/>
    <w:rsid w:val="007905DE"/>
    <w:rsid w:val="00792684"/>
    <w:rsid w:val="007962C2"/>
    <w:rsid w:val="0079638F"/>
    <w:rsid w:val="007B1A6C"/>
    <w:rsid w:val="007B3F73"/>
    <w:rsid w:val="007B5C1E"/>
    <w:rsid w:val="007B5C7E"/>
    <w:rsid w:val="007C0F93"/>
    <w:rsid w:val="007C176B"/>
    <w:rsid w:val="007C1985"/>
    <w:rsid w:val="007D1E6E"/>
    <w:rsid w:val="007D201B"/>
    <w:rsid w:val="007D2674"/>
    <w:rsid w:val="007D3601"/>
    <w:rsid w:val="007D434B"/>
    <w:rsid w:val="007D46B4"/>
    <w:rsid w:val="007E5C38"/>
    <w:rsid w:val="007E70A0"/>
    <w:rsid w:val="007F3145"/>
    <w:rsid w:val="007F435C"/>
    <w:rsid w:val="007F4A55"/>
    <w:rsid w:val="007F4FF8"/>
    <w:rsid w:val="007F6834"/>
    <w:rsid w:val="0080064C"/>
    <w:rsid w:val="0080071A"/>
    <w:rsid w:val="00800DEF"/>
    <w:rsid w:val="00804FD6"/>
    <w:rsid w:val="00805A8C"/>
    <w:rsid w:val="00806119"/>
    <w:rsid w:val="00807A04"/>
    <w:rsid w:val="008104CD"/>
    <w:rsid w:val="00816D92"/>
    <w:rsid w:val="008173A4"/>
    <w:rsid w:val="0082679F"/>
    <w:rsid w:val="00826928"/>
    <w:rsid w:val="0083210D"/>
    <w:rsid w:val="00833155"/>
    <w:rsid w:val="008336EB"/>
    <w:rsid w:val="008356E0"/>
    <w:rsid w:val="00835C02"/>
    <w:rsid w:val="00840353"/>
    <w:rsid w:val="00844CF0"/>
    <w:rsid w:val="008466F6"/>
    <w:rsid w:val="008510FA"/>
    <w:rsid w:val="00851DF8"/>
    <w:rsid w:val="00852E4A"/>
    <w:rsid w:val="0085616A"/>
    <w:rsid w:val="00857D70"/>
    <w:rsid w:val="00862399"/>
    <w:rsid w:val="00864477"/>
    <w:rsid w:val="00866204"/>
    <w:rsid w:val="00867AB4"/>
    <w:rsid w:val="008705AE"/>
    <w:rsid w:val="00872702"/>
    <w:rsid w:val="00875291"/>
    <w:rsid w:val="008773F7"/>
    <w:rsid w:val="00880137"/>
    <w:rsid w:val="00884A16"/>
    <w:rsid w:val="00886675"/>
    <w:rsid w:val="008946B7"/>
    <w:rsid w:val="00895919"/>
    <w:rsid w:val="008960B6"/>
    <w:rsid w:val="008A2C94"/>
    <w:rsid w:val="008A3676"/>
    <w:rsid w:val="008B2245"/>
    <w:rsid w:val="008B486B"/>
    <w:rsid w:val="008B6068"/>
    <w:rsid w:val="008B648C"/>
    <w:rsid w:val="008C060F"/>
    <w:rsid w:val="008C194A"/>
    <w:rsid w:val="008C1B0A"/>
    <w:rsid w:val="008D706A"/>
    <w:rsid w:val="008E0136"/>
    <w:rsid w:val="008E452D"/>
    <w:rsid w:val="008E6DB8"/>
    <w:rsid w:val="008F35DB"/>
    <w:rsid w:val="008F436B"/>
    <w:rsid w:val="008F4AAB"/>
    <w:rsid w:val="008F7334"/>
    <w:rsid w:val="00900449"/>
    <w:rsid w:val="00904197"/>
    <w:rsid w:val="00904FBD"/>
    <w:rsid w:val="00906EC4"/>
    <w:rsid w:val="00911A84"/>
    <w:rsid w:val="0091202A"/>
    <w:rsid w:val="00912461"/>
    <w:rsid w:val="009150CB"/>
    <w:rsid w:val="00915D1F"/>
    <w:rsid w:val="00931208"/>
    <w:rsid w:val="00934EF4"/>
    <w:rsid w:val="0094031A"/>
    <w:rsid w:val="0094107B"/>
    <w:rsid w:val="00944062"/>
    <w:rsid w:val="00944A7E"/>
    <w:rsid w:val="00946F37"/>
    <w:rsid w:val="00950730"/>
    <w:rsid w:val="00953D51"/>
    <w:rsid w:val="0095417C"/>
    <w:rsid w:val="00956EA2"/>
    <w:rsid w:val="009642DF"/>
    <w:rsid w:val="00975FFC"/>
    <w:rsid w:val="0098009B"/>
    <w:rsid w:val="00980C22"/>
    <w:rsid w:val="00982679"/>
    <w:rsid w:val="00982EB6"/>
    <w:rsid w:val="009965BA"/>
    <w:rsid w:val="009A198B"/>
    <w:rsid w:val="009A276A"/>
    <w:rsid w:val="009A2BD7"/>
    <w:rsid w:val="009B028C"/>
    <w:rsid w:val="009B0E8C"/>
    <w:rsid w:val="009B7463"/>
    <w:rsid w:val="009C0DE7"/>
    <w:rsid w:val="009C6DDD"/>
    <w:rsid w:val="009D4AE6"/>
    <w:rsid w:val="009E1601"/>
    <w:rsid w:val="009E2430"/>
    <w:rsid w:val="009E3B13"/>
    <w:rsid w:val="009F66BE"/>
    <w:rsid w:val="009F6DC4"/>
    <w:rsid w:val="009F7976"/>
    <w:rsid w:val="00A01C83"/>
    <w:rsid w:val="00A0325C"/>
    <w:rsid w:val="00A06CDC"/>
    <w:rsid w:val="00A1401C"/>
    <w:rsid w:val="00A22C8F"/>
    <w:rsid w:val="00A2315C"/>
    <w:rsid w:val="00A25FFB"/>
    <w:rsid w:val="00A26A9D"/>
    <w:rsid w:val="00A26DCA"/>
    <w:rsid w:val="00A2713E"/>
    <w:rsid w:val="00A31BFF"/>
    <w:rsid w:val="00A32D4A"/>
    <w:rsid w:val="00A3783F"/>
    <w:rsid w:val="00A40A15"/>
    <w:rsid w:val="00A40C25"/>
    <w:rsid w:val="00A43D25"/>
    <w:rsid w:val="00A474B3"/>
    <w:rsid w:val="00A5032C"/>
    <w:rsid w:val="00A53343"/>
    <w:rsid w:val="00A579F1"/>
    <w:rsid w:val="00A635A9"/>
    <w:rsid w:val="00A7204B"/>
    <w:rsid w:val="00A74BBD"/>
    <w:rsid w:val="00A820C5"/>
    <w:rsid w:val="00A85CC3"/>
    <w:rsid w:val="00A94E26"/>
    <w:rsid w:val="00A972FE"/>
    <w:rsid w:val="00AA486D"/>
    <w:rsid w:val="00AA62E0"/>
    <w:rsid w:val="00AB0F0A"/>
    <w:rsid w:val="00AB2F37"/>
    <w:rsid w:val="00AB5AD2"/>
    <w:rsid w:val="00AC13F5"/>
    <w:rsid w:val="00AC30DB"/>
    <w:rsid w:val="00AC4960"/>
    <w:rsid w:val="00AC6756"/>
    <w:rsid w:val="00AD612B"/>
    <w:rsid w:val="00AD749D"/>
    <w:rsid w:val="00AE1F0C"/>
    <w:rsid w:val="00AE5068"/>
    <w:rsid w:val="00AE60EF"/>
    <w:rsid w:val="00AE7A0D"/>
    <w:rsid w:val="00AF581B"/>
    <w:rsid w:val="00B03647"/>
    <w:rsid w:val="00B04FD7"/>
    <w:rsid w:val="00B05159"/>
    <w:rsid w:val="00B13E6E"/>
    <w:rsid w:val="00B20871"/>
    <w:rsid w:val="00B20E63"/>
    <w:rsid w:val="00B22C36"/>
    <w:rsid w:val="00B25964"/>
    <w:rsid w:val="00B2604E"/>
    <w:rsid w:val="00B3000D"/>
    <w:rsid w:val="00B3023D"/>
    <w:rsid w:val="00B3025F"/>
    <w:rsid w:val="00B36282"/>
    <w:rsid w:val="00B40508"/>
    <w:rsid w:val="00B40545"/>
    <w:rsid w:val="00B44067"/>
    <w:rsid w:val="00B53005"/>
    <w:rsid w:val="00B53259"/>
    <w:rsid w:val="00B562DD"/>
    <w:rsid w:val="00B572F9"/>
    <w:rsid w:val="00B57F5B"/>
    <w:rsid w:val="00B61CEB"/>
    <w:rsid w:val="00B6209D"/>
    <w:rsid w:val="00B63EDA"/>
    <w:rsid w:val="00B6599D"/>
    <w:rsid w:val="00B70289"/>
    <w:rsid w:val="00B74324"/>
    <w:rsid w:val="00B75169"/>
    <w:rsid w:val="00B8073E"/>
    <w:rsid w:val="00B8141F"/>
    <w:rsid w:val="00B9147E"/>
    <w:rsid w:val="00B916B6"/>
    <w:rsid w:val="00B948D2"/>
    <w:rsid w:val="00B94D3D"/>
    <w:rsid w:val="00B95D47"/>
    <w:rsid w:val="00B960DC"/>
    <w:rsid w:val="00B97376"/>
    <w:rsid w:val="00BA057A"/>
    <w:rsid w:val="00BA515B"/>
    <w:rsid w:val="00BC0686"/>
    <w:rsid w:val="00BC253C"/>
    <w:rsid w:val="00BD0878"/>
    <w:rsid w:val="00BD283D"/>
    <w:rsid w:val="00BD576C"/>
    <w:rsid w:val="00BE1931"/>
    <w:rsid w:val="00BE1F99"/>
    <w:rsid w:val="00BE308A"/>
    <w:rsid w:val="00BF4859"/>
    <w:rsid w:val="00BF5B4C"/>
    <w:rsid w:val="00C029E9"/>
    <w:rsid w:val="00C02DF0"/>
    <w:rsid w:val="00C0454D"/>
    <w:rsid w:val="00C065A7"/>
    <w:rsid w:val="00C06715"/>
    <w:rsid w:val="00C11D18"/>
    <w:rsid w:val="00C1219D"/>
    <w:rsid w:val="00C20CF4"/>
    <w:rsid w:val="00C218DC"/>
    <w:rsid w:val="00C25104"/>
    <w:rsid w:val="00C251CA"/>
    <w:rsid w:val="00C25B95"/>
    <w:rsid w:val="00C34548"/>
    <w:rsid w:val="00C41BAE"/>
    <w:rsid w:val="00C51953"/>
    <w:rsid w:val="00C62AC8"/>
    <w:rsid w:val="00C7106A"/>
    <w:rsid w:val="00C7147B"/>
    <w:rsid w:val="00C73E61"/>
    <w:rsid w:val="00C76CA1"/>
    <w:rsid w:val="00C770E1"/>
    <w:rsid w:val="00C84BCB"/>
    <w:rsid w:val="00C84EAF"/>
    <w:rsid w:val="00C91A48"/>
    <w:rsid w:val="00C91B94"/>
    <w:rsid w:val="00C97AF8"/>
    <w:rsid w:val="00CA214C"/>
    <w:rsid w:val="00CA4BA8"/>
    <w:rsid w:val="00CA599B"/>
    <w:rsid w:val="00CB43BA"/>
    <w:rsid w:val="00CB5208"/>
    <w:rsid w:val="00CB666E"/>
    <w:rsid w:val="00CD051B"/>
    <w:rsid w:val="00CD11A4"/>
    <w:rsid w:val="00CD7AE4"/>
    <w:rsid w:val="00CE30C7"/>
    <w:rsid w:val="00CE35C4"/>
    <w:rsid w:val="00CE75B0"/>
    <w:rsid w:val="00CE7B86"/>
    <w:rsid w:val="00CF13C5"/>
    <w:rsid w:val="00CF2FD6"/>
    <w:rsid w:val="00CF76C2"/>
    <w:rsid w:val="00D03C33"/>
    <w:rsid w:val="00D12036"/>
    <w:rsid w:val="00D23B37"/>
    <w:rsid w:val="00D241CD"/>
    <w:rsid w:val="00D24903"/>
    <w:rsid w:val="00D40E1C"/>
    <w:rsid w:val="00D4444F"/>
    <w:rsid w:val="00D54D98"/>
    <w:rsid w:val="00D5500A"/>
    <w:rsid w:val="00D64AF7"/>
    <w:rsid w:val="00D706AB"/>
    <w:rsid w:val="00D730B7"/>
    <w:rsid w:val="00D7335A"/>
    <w:rsid w:val="00D73543"/>
    <w:rsid w:val="00D77138"/>
    <w:rsid w:val="00D839E7"/>
    <w:rsid w:val="00D90919"/>
    <w:rsid w:val="00D91384"/>
    <w:rsid w:val="00D95C66"/>
    <w:rsid w:val="00D96D7E"/>
    <w:rsid w:val="00D977B1"/>
    <w:rsid w:val="00D97BD0"/>
    <w:rsid w:val="00DA036E"/>
    <w:rsid w:val="00DA0E79"/>
    <w:rsid w:val="00DA142D"/>
    <w:rsid w:val="00DB54EE"/>
    <w:rsid w:val="00DD1E3C"/>
    <w:rsid w:val="00DD2358"/>
    <w:rsid w:val="00DD3854"/>
    <w:rsid w:val="00DD3E2C"/>
    <w:rsid w:val="00DD5430"/>
    <w:rsid w:val="00DD7A3C"/>
    <w:rsid w:val="00DE246C"/>
    <w:rsid w:val="00DE5847"/>
    <w:rsid w:val="00DE6785"/>
    <w:rsid w:val="00DF4E3F"/>
    <w:rsid w:val="00DF5091"/>
    <w:rsid w:val="00DF5CCA"/>
    <w:rsid w:val="00DF77B2"/>
    <w:rsid w:val="00E01958"/>
    <w:rsid w:val="00E05084"/>
    <w:rsid w:val="00E136EC"/>
    <w:rsid w:val="00E1403A"/>
    <w:rsid w:val="00E14AB5"/>
    <w:rsid w:val="00E16482"/>
    <w:rsid w:val="00E17656"/>
    <w:rsid w:val="00E20D33"/>
    <w:rsid w:val="00E313E3"/>
    <w:rsid w:val="00E351C5"/>
    <w:rsid w:val="00E3565D"/>
    <w:rsid w:val="00E41448"/>
    <w:rsid w:val="00E45E6B"/>
    <w:rsid w:val="00E4651B"/>
    <w:rsid w:val="00E510D7"/>
    <w:rsid w:val="00E54E89"/>
    <w:rsid w:val="00E55552"/>
    <w:rsid w:val="00E6133D"/>
    <w:rsid w:val="00E64ED7"/>
    <w:rsid w:val="00E652BC"/>
    <w:rsid w:val="00E65D4A"/>
    <w:rsid w:val="00E67301"/>
    <w:rsid w:val="00E706D5"/>
    <w:rsid w:val="00E70A79"/>
    <w:rsid w:val="00E73A83"/>
    <w:rsid w:val="00E74984"/>
    <w:rsid w:val="00E765F5"/>
    <w:rsid w:val="00E766AF"/>
    <w:rsid w:val="00E80803"/>
    <w:rsid w:val="00E81BBA"/>
    <w:rsid w:val="00E82BD7"/>
    <w:rsid w:val="00E90DB9"/>
    <w:rsid w:val="00E97D4F"/>
    <w:rsid w:val="00E97DB9"/>
    <w:rsid w:val="00EA2171"/>
    <w:rsid w:val="00EB10B3"/>
    <w:rsid w:val="00EB4B94"/>
    <w:rsid w:val="00EB53AA"/>
    <w:rsid w:val="00EB5A9F"/>
    <w:rsid w:val="00EB7193"/>
    <w:rsid w:val="00EB79EF"/>
    <w:rsid w:val="00EC0E66"/>
    <w:rsid w:val="00EC10BD"/>
    <w:rsid w:val="00EC2311"/>
    <w:rsid w:val="00EC68A9"/>
    <w:rsid w:val="00ED20C6"/>
    <w:rsid w:val="00EE048A"/>
    <w:rsid w:val="00EE43AB"/>
    <w:rsid w:val="00EF6D8F"/>
    <w:rsid w:val="00EF7651"/>
    <w:rsid w:val="00F0286C"/>
    <w:rsid w:val="00F03F6E"/>
    <w:rsid w:val="00F10468"/>
    <w:rsid w:val="00F1119D"/>
    <w:rsid w:val="00F138B7"/>
    <w:rsid w:val="00F140D5"/>
    <w:rsid w:val="00F20087"/>
    <w:rsid w:val="00F21349"/>
    <w:rsid w:val="00F241A0"/>
    <w:rsid w:val="00F24F21"/>
    <w:rsid w:val="00F2548E"/>
    <w:rsid w:val="00F361AB"/>
    <w:rsid w:val="00F361D9"/>
    <w:rsid w:val="00F41369"/>
    <w:rsid w:val="00F428BF"/>
    <w:rsid w:val="00F506E1"/>
    <w:rsid w:val="00F51CF2"/>
    <w:rsid w:val="00F549FE"/>
    <w:rsid w:val="00F56F52"/>
    <w:rsid w:val="00F57CC7"/>
    <w:rsid w:val="00F649EE"/>
    <w:rsid w:val="00F64BFF"/>
    <w:rsid w:val="00F6647A"/>
    <w:rsid w:val="00F679CB"/>
    <w:rsid w:val="00F74992"/>
    <w:rsid w:val="00F778B3"/>
    <w:rsid w:val="00F84BC2"/>
    <w:rsid w:val="00F86493"/>
    <w:rsid w:val="00F95919"/>
    <w:rsid w:val="00FA1354"/>
    <w:rsid w:val="00FA22FD"/>
    <w:rsid w:val="00FA31F6"/>
    <w:rsid w:val="00FA374E"/>
    <w:rsid w:val="00FA40E7"/>
    <w:rsid w:val="00FB68ED"/>
    <w:rsid w:val="00FC22B0"/>
    <w:rsid w:val="00FC3047"/>
    <w:rsid w:val="00FD5077"/>
    <w:rsid w:val="00FD7DAB"/>
    <w:rsid w:val="00FE21B5"/>
    <w:rsid w:val="00FE3561"/>
    <w:rsid w:val="00FE3C56"/>
    <w:rsid w:val="00FE43E2"/>
    <w:rsid w:val="00FE5729"/>
    <w:rsid w:val="00FF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2D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613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6133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Standard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uiPriority w:val="22"/>
    <w:qFormat/>
    <w:rsid w:val="004E5C13"/>
    <w:rPr>
      <w:b/>
      <w:bCs/>
    </w:rPr>
  </w:style>
  <w:style w:type="paragraph" w:customStyle="1" w:styleId="MDPI31text">
    <w:name w:val="MDPI_3.1_text"/>
    <w:qFormat/>
    <w:rsid w:val="004E5C1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Literaturverzeichnis">
    <w:name w:val="Bibliography"/>
    <w:basedOn w:val="Standard"/>
    <w:next w:val="Standard"/>
    <w:uiPriority w:val="37"/>
    <w:unhideWhenUsed/>
    <w:rsid w:val="00272C12"/>
    <w:pPr>
      <w:tabs>
        <w:tab w:val="left" w:pos="504"/>
      </w:tabs>
      <w:spacing w:after="240"/>
      <w:ind w:left="504" w:hanging="504"/>
    </w:pPr>
  </w:style>
  <w:style w:type="paragraph" w:styleId="Kopfzeile">
    <w:name w:val="header"/>
    <w:basedOn w:val="Standard"/>
    <w:link w:val="KopfzeileZchn"/>
    <w:uiPriority w:val="99"/>
    <w:semiHidden/>
    <w:unhideWhenUsed/>
    <w:rsid w:val="00377BE2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77BE2"/>
  </w:style>
  <w:style w:type="paragraph" w:styleId="Fuzeile">
    <w:name w:val="footer"/>
    <w:basedOn w:val="Standard"/>
    <w:link w:val="FuzeileZchn"/>
    <w:uiPriority w:val="99"/>
    <w:semiHidden/>
    <w:unhideWhenUsed/>
    <w:rsid w:val="00377BE2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77BE2"/>
  </w:style>
  <w:style w:type="paragraph" w:customStyle="1" w:styleId="SMHeading">
    <w:name w:val="SM Heading"/>
    <w:basedOn w:val="berschrift1"/>
    <w:qFormat/>
    <w:rsid w:val="00432D7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32D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6ECC7-B453-4A88-8946-6CAE26400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5</Words>
  <Characters>4704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Anita Meier</cp:lastModifiedBy>
  <cp:revision>6</cp:revision>
  <cp:lastPrinted>2021-01-06T09:13:00Z</cp:lastPrinted>
  <dcterms:created xsi:type="dcterms:W3CDTF">2021-05-25T17:52:00Z</dcterms:created>
  <dcterms:modified xsi:type="dcterms:W3CDTF">2021-05-25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OKLSEFDq"/&gt;&lt;style id="http://www.zotero.org/styles/pnas" hasBibliography="1" bibliographyStyleHasBeenSet="1"/&gt;&lt;prefs&gt;&lt;pref name="fieldType" value="Field"/&gt;&lt;/prefs&gt;&lt;/data&gt;</vt:lpwstr>
  </property>
</Properties>
</file>